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0"/>
        </w:rPr>
      </w:pPr>
      <w:r>
        <w:rPr>
          <w:rFonts w:cs="Times New Roman" w:ascii="Times New Roman" w:hAnsi="Times New Roman"/>
          <w:b/>
          <w:sz w:val="28"/>
          <w:szCs w:val="20"/>
        </w:rPr>
        <w:t>Supplementary materials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0"/>
        </w:rPr>
      </w:pPr>
      <w:r>
        <w:rPr>
          <w:rFonts w:cs="Times New Roman" w:ascii="Times New Roman" w:hAnsi="Times New Roman"/>
          <w:b/>
          <w:sz w:val="22"/>
          <w:szCs w:val="20"/>
        </w:rPr>
        <w:t xml:space="preserve">S1. </w:t>
      </w:r>
      <w:r>
        <w:rPr>
          <w:rFonts w:cs="Times New Roman" w:ascii="Times New Roman" w:hAnsi="Times New Roman"/>
          <w:b/>
          <w:sz w:val="22"/>
          <w:szCs w:val="20"/>
        </w:rPr>
        <w:t>The corresponding relation</w:t>
      </w:r>
      <w:r>
        <w:rPr>
          <w:rFonts w:cs="Times New Roman" w:ascii="Times New Roman" w:hAnsi="Times New Roman"/>
          <w:b/>
          <w:sz w:val="22"/>
          <w:szCs w:val="20"/>
        </w:rPr>
        <w:t>ship</w:t>
      </w:r>
      <w:r>
        <w:rPr>
          <w:rFonts w:cs="Times New Roman" w:ascii="Times New Roman" w:hAnsi="Times New Roman"/>
          <w:b/>
          <w:sz w:val="22"/>
          <w:szCs w:val="20"/>
        </w:rPr>
        <w:t xml:space="preserve"> between PDB ID and BMRB ID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20"/>
        </w:rPr>
      </w:pPr>
      <w:r>
        <w:rPr>
          <w:rFonts w:cs="Times New Roman" w:ascii="Times New Roman" w:hAnsi="Times New Roman"/>
          <w:b/>
          <w:sz w:val="32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>S1.1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R</w:t>
      </w:r>
      <w:r>
        <w:rPr>
          <w:rFonts w:cs="Times New Roman" w:ascii="Times New Roman" w:hAnsi="Times New Roman"/>
          <w:b/>
          <w:sz w:val="20"/>
          <w:szCs w:val="20"/>
        </w:rPr>
        <w:t>elation</w:t>
      </w:r>
      <w:r>
        <w:rPr>
          <w:rFonts w:cs="Times New Roman" w:ascii="Times New Roman" w:hAnsi="Times New Roman"/>
          <w:b/>
          <w:sz w:val="20"/>
          <w:szCs w:val="20"/>
        </w:rPr>
        <w:t>ship</w:t>
      </w:r>
      <w:r>
        <w:rPr>
          <w:rFonts w:cs="Times New Roman" w:ascii="Times New Roman" w:hAnsi="Times New Roman"/>
          <w:b/>
          <w:sz w:val="20"/>
          <w:szCs w:val="20"/>
        </w:rPr>
        <w:t xml:space="preserve"> between PDB ID and BMRB ID</w:t>
      </w:r>
      <w:r>
        <w:rPr>
          <w:rFonts w:cs="Times New Roman" w:ascii="Times New Roman" w:hAnsi="Times New Roman"/>
          <w:b/>
          <w:sz w:val="20"/>
          <w:szCs w:val="20"/>
        </w:rPr>
        <w:t xml:space="preserve"> (Training Set)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1200"/>
        <w:gridCol w:w="1011"/>
        <w:gridCol w:w="1230"/>
        <w:gridCol w:w="1048"/>
        <w:gridCol w:w="1247"/>
        <w:gridCol w:w="1060"/>
        <w:gridCol w:w="1208"/>
      </w:tblGrid>
      <w:tr>
        <w:trPr>
          <w:trHeight w:val="270" w:hRule="atLeast"/>
        </w:trPr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DB ID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MRB ID</w:t>
            </w:r>
          </w:p>
        </w:tc>
        <w:tc>
          <w:tcPr>
            <w:tcW w:w="101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DB ID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MRB ID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DB ID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MRB ID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DB ID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MRB ID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JBI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47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G6E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33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NZP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6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HGK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27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BR0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9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MP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055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B5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54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F2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881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GH9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4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5P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79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SA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58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GJI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9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FV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89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CKA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098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Z4H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6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VO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782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C9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603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2E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02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OK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1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DS9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65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AGA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42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ZTS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66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F4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7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M4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411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BZT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7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T9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91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CK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61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YO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86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L5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84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FEX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39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2X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2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AVX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54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XS8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59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BZ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5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GO9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7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V9V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7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C6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62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DHY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76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A5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1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L3X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46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LR1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9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EP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64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RNN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2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DK4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55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MV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44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IZ3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03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RPZ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6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RF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2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J9I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52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RW2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0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GX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82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VGH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38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NA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47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DV5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03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FW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24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OP4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86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BI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45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G7J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63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D4B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7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KV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73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DK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67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NYN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95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K4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5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DAT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2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YW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8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FJ6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76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MW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44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YFB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78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EE2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7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X3A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86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7E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35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C05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77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Z2F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11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FZT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48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MJD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8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FE0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1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KN7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3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4O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46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YR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7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50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1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E0H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3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D7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653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IS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293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Y6U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7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01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33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1H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78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YH0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62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CE3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87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D1U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03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S0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56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JAJ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1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R73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77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PP4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9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GT3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90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6N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318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Z6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9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HWT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12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BIC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20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MA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1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XU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574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S6N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4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D6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651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COM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1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KG1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9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RN7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17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YY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91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NG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10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F63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9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BW2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31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XC5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86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S3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3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N91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96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JML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023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NS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125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A7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50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CTK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36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HA1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2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E0G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2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3T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0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OII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82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3B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17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K0X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20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ZB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1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M4P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32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TXE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54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PXG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9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YP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2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OE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167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WM4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32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RRU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43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F3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73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KU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72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E6J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91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S5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54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X2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89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NZ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134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OM2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9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6W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94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X5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54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GO5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64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KMD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6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KLQ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99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RW5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9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EZY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86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CH0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19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SR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72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G0Q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0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Q27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7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JL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39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JCU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51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SN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1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DHS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21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1G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03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5E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70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UT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74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2P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21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JOO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05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42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824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RRZ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08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SW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11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8N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419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LM0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0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DAW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9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C52B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74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FE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75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K7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54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L7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8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FI2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57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C2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58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8K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7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J0T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33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J6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52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WFO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7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I9Y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39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JOO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5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Y5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35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DI0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7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Z4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9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RZS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8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JK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6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JS7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5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Q5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70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AQA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4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XSF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21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IF1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55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HA8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79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FK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763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Y9T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475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DZL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82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DDJ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63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4N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8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CU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97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5V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8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CN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8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BB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5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4N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05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DD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1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Q6A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24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GRI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1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XQ8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44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H9F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43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H95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4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IVW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0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DO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1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T0Y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7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5I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3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N8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08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W8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511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N6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13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VT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791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YRQ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4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WY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36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YDU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43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H3Z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38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HBW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8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CKV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31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D4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64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I4V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22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73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6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ZL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75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U89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85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XPN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43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FB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73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2D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132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9P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95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LB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88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JDQ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6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ORC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07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UL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73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VW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91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TL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83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R36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91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CU7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22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RP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38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RXL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4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R9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32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4E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3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82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390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ZA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1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KN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66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IRZ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74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75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02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GZO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8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XA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64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9M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47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HAJ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84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PD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4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EY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61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5C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72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YSZ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3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HJQ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0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L6T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26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JY9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584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F3C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12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NK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IN1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41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I83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03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OQ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190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HUG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4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XWE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01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YS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81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WY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542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8V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3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7K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35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RI9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67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06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31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Z1M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1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CEJ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37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WGN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6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L8Y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92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YVC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7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XW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575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EXD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1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POQ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36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V1N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38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02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26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ZG2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17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MU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44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6O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32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JF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1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OQ3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12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FEK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34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V5S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2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NY4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91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3F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191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G1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95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H5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4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GUT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85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4Q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07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HDL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10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RR8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7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A05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4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YRP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4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NLA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99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QTS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3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EA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41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JXP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56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T3V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98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DOG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38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O6X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61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O4E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7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YS4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90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6D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8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HI6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28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JMS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05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57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6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1C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8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5R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47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TM9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44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PVE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68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X37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1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XFN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21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FP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8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EL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53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BZE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5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UHU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8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ZZA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15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W8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811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LY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40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JYT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35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M9W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75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WH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524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LG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04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V63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11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PJ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57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MM4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5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OFN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038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K1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4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EKH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72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Z00B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51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DAZ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8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HG7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24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ZW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21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RU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49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Q8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8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RA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24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CX1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0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Z5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98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CQ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93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JJR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41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DZJ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8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PN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52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8S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4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LL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17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48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9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I1S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5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L8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8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DAV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12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E1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68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2J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0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7Q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2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Q8K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17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JV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44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6A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63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MO7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7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85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38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L1I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23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GVS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84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C0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58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RRD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52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UGL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4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GI4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89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SY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98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RRE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5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RX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52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FIN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09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K9C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0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IV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297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G4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55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QP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08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JFN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7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H7A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82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R3B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33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YS0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50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NR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47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N4C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16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WP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86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MK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039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SO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7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YT2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95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6Q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321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04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28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FY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5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BU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64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X1F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5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Q9P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6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YM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7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DA4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86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N89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77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FS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55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4V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1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HOY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48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JZC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17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MFN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06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A7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1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VV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9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X8N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79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8A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818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VR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78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IW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298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W5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80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7N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22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SF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78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HST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63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UJX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04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2Q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150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AHQ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1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QQ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9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3N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199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TY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23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3A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17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E2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68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OQK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1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NXI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89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ROP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4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DA7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8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2O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1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WU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880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AH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52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N8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452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JZD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1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RPB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60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4J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0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HDL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2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LZ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405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K1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35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ER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5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QE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75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XRD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49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G31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6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DY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68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YG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54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XDX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29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BSB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574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NWV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0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AJ0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11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DAF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7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7Z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32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P6J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0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PQ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64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CJ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82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A9H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28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IJ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27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F2H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36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DME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34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XSA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30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AL3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6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FQ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54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G03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49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UFM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49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NC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49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AKE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2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JR0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12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N5P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88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NNV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7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S4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53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ZS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1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HK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24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KT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5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D87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42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CW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9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CY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638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BB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553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RQU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2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G0U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81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RQ1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65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GO0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8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UD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732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WHU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27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AP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05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I3E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6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YEL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64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A4H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3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ZX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22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RRL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23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0Q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55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U3N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73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VDI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12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M2E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3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55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66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SV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75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P6R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73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OVY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7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F9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3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BO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233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QO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88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XI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73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JJ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9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SF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22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CSP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83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B87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0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COU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96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KN6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42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MD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426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B75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9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OH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94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A0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07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XU6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19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T7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8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C0S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4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W7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81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Z9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00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81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38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W6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808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FQH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12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G5V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99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LS4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1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27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93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HFI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27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F2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736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4B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3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CZ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0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WIN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59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KVV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35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RMK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1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HH8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74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T6W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01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JBJ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72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C5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6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OQA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14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COO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4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UB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38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ICH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18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54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23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4T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81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J8I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42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GHT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6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RM4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0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D9Z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12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GR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40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AKK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4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RY3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6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JPQ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5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NG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831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37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4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PU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65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NEI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21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TDP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11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K8O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78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DAE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6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RPJ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4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I7U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021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DKQ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18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T1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86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AIH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7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A7Y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00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UFG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2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9F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355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KRI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5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SY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78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LQ7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5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RQ6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28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3R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0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PU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70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GYT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2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TUJ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3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BBU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8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C8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65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9N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8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XO8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3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PY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11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M7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3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G1D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8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A2Y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92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CJ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41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TM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15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HR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2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6I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7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KTU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61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X60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49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CD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7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DJR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57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JSS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93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AI6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25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Z6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0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1M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7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9BB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161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IN2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59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Z5F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8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RNO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3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NQ4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64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UG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42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Z4F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1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V5O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53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EZH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9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EE5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45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DJV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6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JI8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15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T1H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65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V9H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4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A3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50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ZR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17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R9K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01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TA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92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DI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1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DAM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74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TQZ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54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R1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14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SN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7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BHU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17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JRM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39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ROH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38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TEY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98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NR3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57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NY8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9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9D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448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LS8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13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B6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72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JOP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189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1S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83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5C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28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AYX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1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NG7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53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VV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795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R05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5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8T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425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XY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27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BVB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76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7B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4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PJZ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2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JQFR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77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KTM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66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43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83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9Q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9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JR6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91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NRG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20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O1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48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HF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842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IJC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97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ZB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06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C34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9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OUT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8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Q8G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04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ARW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40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Z2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0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DBA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22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JQ3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6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L6N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16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FS1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4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8E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43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WCY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9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CZN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29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ADN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43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RR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46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JZ4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07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6L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4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C0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58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V95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55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NPB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24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5P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44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JW2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6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TMP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14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JP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952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EKI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73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XE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8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GZP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78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4W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57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UST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61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XK0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5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86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3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OU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34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BLR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86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1N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9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SH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62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RA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33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XOX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42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HEP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2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4V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58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BID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4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IW4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48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RNJ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2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DAL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73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HS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16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JU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962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D7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0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GQB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7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YQ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7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X5B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64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29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9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19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73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J7M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12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NH4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15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E9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28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ZA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01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UVG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8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AG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7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IC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26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LN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46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UM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839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K2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50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0W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6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U5M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9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0M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52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UJS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69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L3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8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9I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87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C06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25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BAF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93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04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4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HGC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Y7X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47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GR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593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XPW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4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1I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85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1S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104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RRF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51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RT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48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Q5F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7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6U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323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Z87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52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AFJ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1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BUQ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3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JN0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079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E7M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32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SD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4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K5O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75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SW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7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QMV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49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JJG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7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I0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46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B3A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94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X0O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9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Q53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43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JW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1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FD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7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RRN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26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K45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8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HTF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5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P9J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01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5E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33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YSM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98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NY9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06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BYE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24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EVN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38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IFS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02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SX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81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BN8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5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INZ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59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IKD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10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RNG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22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MG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42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Z0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6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V2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6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87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23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ZH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05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4A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34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FC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74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KM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65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BV2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17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E4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29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YU0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7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TV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1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JXT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573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H3K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59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J6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83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GK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58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YXE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1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T8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88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FI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8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VE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77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JO1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6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9S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01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EEF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6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IG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273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VS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794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AFE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51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0L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5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S9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6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ZXF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2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JU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50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8D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40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B1O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5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FXP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69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LMZ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98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9K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88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MU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063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IQS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29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AYA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69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P0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9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GS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41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25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124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NWT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62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ON4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4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DP3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84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G7H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22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KD6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97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ERS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8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HZ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258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5G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35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Q8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71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Q5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8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K1Z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7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WRG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5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E7CA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35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ATA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3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QA5A</w:t>
            </w:r>
          </w:p>
        </w:tc>
        <w:tc>
          <w:tcPr>
            <w:tcW w:w="120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51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3DA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50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FJPA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07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N6UA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49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BWA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57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>1.2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R</w:t>
      </w:r>
      <w:r>
        <w:rPr>
          <w:rFonts w:cs="Times New Roman" w:ascii="Times New Roman" w:hAnsi="Times New Roman"/>
          <w:b/>
          <w:sz w:val="20"/>
          <w:szCs w:val="20"/>
        </w:rPr>
        <w:t>elation</w:t>
      </w:r>
      <w:r>
        <w:rPr>
          <w:rFonts w:cs="Times New Roman" w:ascii="Times New Roman" w:hAnsi="Times New Roman"/>
          <w:b/>
          <w:sz w:val="20"/>
          <w:szCs w:val="20"/>
        </w:rPr>
        <w:t>ship</w:t>
      </w:r>
      <w:r>
        <w:rPr>
          <w:rFonts w:cs="Times New Roman" w:ascii="Times New Roman" w:hAnsi="Times New Roman"/>
          <w:b/>
          <w:sz w:val="20"/>
          <w:szCs w:val="20"/>
        </w:rPr>
        <w:t xml:space="preserve"> between PDB ID and BMRB ID</w:t>
      </w:r>
      <w:r>
        <w:rPr>
          <w:rFonts w:cs="Times New Roman" w:ascii="Times New Roman" w:hAnsi="Times New Roman"/>
          <w:b/>
          <w:sz w:val="20"/>
          <w:szCs w:val="20"/>
        </w:rPr>
        <w:t xml:space="preserve"> (Testing Set)</w:t>
      </w:r>
    </w:p>
    <w:tbl>
      <w:tblPr>
        <w:tblW w:w="91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1200"/>
        <w:gridCol w:w="1152"/>
        <w:gridCol w:w="1234"/>
        <w:gridCol w:w="1011"/>
        <w:gridCol w:w="1197"/>
        <w:gridCol w:w="1060"/>
        <w:gridCol w:w="1232"/>
      </w:tblGrid>
      <w:tr>
        <w:trPr>
          <w:trHeight w:val="270" w:hRule="atLeast"/>
        </w:trPr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DB ID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MRB ID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DB ID</w:t>
            </w:r>
          </w:p>
        </w:tc>
        <w:tc>
          <w:tcPr>
            <w:tcW w:w="12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MRB ID</w:t>
            </w:r>
          </w:p>
        </w:tc>
        <w:tc>
          <w:tcPr>
            <w:tcW w:w="101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DB ID</w:t>
            </w:r>
          </w:p>
        </w:tc>
        <w:tc>
          <w:tcPr>
            <w:tcW w:w="119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MRB ID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DB ID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MRB ID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HJJ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1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62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71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E9G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4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GDT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14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JX9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553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H7E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5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PLO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7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EQ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723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RSF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16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S6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89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GJ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21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H9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95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FP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768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Y4O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9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CT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9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5V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4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DMM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02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JQ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3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UG7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0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G1E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82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KX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74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Q1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7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YX6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33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7A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44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PAC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32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N3J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67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P6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4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CK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83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GA5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56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DJK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71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IE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8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RHX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1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WK0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34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Z7R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1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L2M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9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VF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78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XSX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91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5W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5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GH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5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HV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255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PM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60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DJM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83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3I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6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XKE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5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JMH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76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V5M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13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KY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01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ZDV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2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VEE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29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JW3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65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32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3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GLW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16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50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61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HA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231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OV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03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EE0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68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IVM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51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ABY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55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5D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2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EOQ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93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CA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68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G9L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15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3U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78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VQE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788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LA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89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D9W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79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OT2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15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YH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57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FHO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73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HC5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7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Z8S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1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MSP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42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BO5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64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RH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32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IIO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9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8O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42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GMO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56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48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33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T17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2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E0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687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HQ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251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7U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37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OVQ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58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GW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43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BCI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88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L6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85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H4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9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F09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55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I4K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02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76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345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1T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10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RZW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58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RMJ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45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LQ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9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Y9O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98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8Y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81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0DX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45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OZ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11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5J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3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V31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53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Y9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42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Z3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9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9Q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48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OD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166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XHJ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55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F0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735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O3D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0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G9E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28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T4Z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41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D1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02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L7Y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2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XG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13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1P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92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LL8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54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02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3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D2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03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JQN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81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TTN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09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LKN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5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6E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307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JOY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10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FM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74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XQ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23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05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3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JNJ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69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FS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8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RQK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7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8Q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58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YR1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95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DHZ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77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EZ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73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M3G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52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RK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40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V32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0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4Z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1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Q2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78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IK0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04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3J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63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FR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77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W1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504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P7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49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AQF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81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F1E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98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KATV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85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CO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89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OA4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71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OB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2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TVM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5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DA6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88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W2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805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L3G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5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V6ZM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19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JUO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51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UB1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67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PT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6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3G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56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PA4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96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D8J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21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HN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2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JR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31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VD0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07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BTA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93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LJ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2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N7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088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8Y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431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KZ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7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6Q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7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5Q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80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GW6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60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K0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4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JRM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0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KA6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12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MT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35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JG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20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JQ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78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E7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27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BJX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56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BQ0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28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NA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09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X3B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11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JS1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50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MP1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62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WJT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4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UA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37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EHX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89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9SB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485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N3G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89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T0G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38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AN7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92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HM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249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DZK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8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BGO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75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A2P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39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B0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95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FFT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26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08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33</w:t>
            </w:r>
          </w:p>
        </w:tc>
      </w:tr>
      <w:tr>
        <w:trPr>
          <w:trHeight w:val="270" w:hRule="atLeast"/>
        </w:trPr>
        <w:tc>
          <w:tcPr>
            <w:tcW w:w="10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KPPA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63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JN6A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086</w:t>
            </w:r>
          </w:p>
        </w:tc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LJWA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965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O6A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490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L9WA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490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F7WA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17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KQRA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10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12:00:00Z</dcterms:created>
  <dc:creator>LLJ</dc:creator>
  <dc:description/>
  <cp:keywords/>
  <dc:language>en-US</dc:language>
  <cp:lastModifiedBy>LLJ</cp:lastModifiedBy>
  <cp:lastPrinted>2013-06-17T13:39:00Z</cp:lastPrinted>
  <dcterms:modified xsi:type="dcterms:W3CDTF">2013-11-15T07:36:00Z</dcterms:modified>
  <cp:revision>8</cp:revision>
  <dc:subject/>
  <dc:title/>
</cp:coreProperties>
</file>